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9D5" w:rsidRDefault="002A09D5" w:rsidP="002A09D5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</w:rPr>
        <w:t>Table S2. Bayesian classification of lucidity from DIMs.</w:t>
      </w:r>
    </w:p>
    <w:tbl>
      <w:tblPr>
        <w:tblW w:w="905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20"/>
        <w:gridCol w:w="1350"/>
        <w:gridCol w:w="1530"/>
        <w:gridCol w:w="1260"/>
        <w:gridCol w:w="877"/>
        <w:gridCol w:w="1515"/>
      </w:tblGrid>
      <w:tr w:rsidR="002A09D5" w:rsidRPr="00617787" w:rsidTr="000A53A8">
        <w:trPr>
          <w:trHeight w:val="297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3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</w:pPr>
            <w:r w:rsidRPr="006177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Indicato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Sensitivit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78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Specifici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</w:pPr>
            <w:r w:rsidRPr="006177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BPP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</w:tr>
      <w:tr w:rsidR="002A09D5" w:rsidRPr="00617787" w:rsidTr="000A53A8">
        <w:trPr>
          <w:trHeight w:val="297"/>
        </w:trPr>
        <w:tc>
          <w:tcPr>
            <w:tcW w:w="25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</w:pPr>
            <w:r w:rsidRPr="0061778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>Pos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>itive</w:t>
            </w:r>
            <w:r w:rsidRPr="0061778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 xml:space="preserve"> Emotion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54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7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41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</w:tr>
      <w:tr w:rsidR="002A09D5" w:rsidRPr="00617787" w:rsidTr="000A53A8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</w:pPr>
            <w:r w:rsidRPr="0061778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>Clarity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</w:tr>
      <w:tr w:rsidR="002A09D5" w:rsidRPr="00617787" w:rsidTr="000A53A8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</w:pPr>
            <w:r w:rsidRPr="0061778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>Vividnes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</w:tr>
      <w:tr w:rsidR="002A09D5" w:rsidRPr="00617787" w:rsidTr="000A53A8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</w:pPr>
            <w:r w:rsidRPr="0061778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</w:tr>
      <w:tr w:rsidR="002A09D5" w:rsidRPr="00617787" w:rsidTr="000A53A8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</w:pPr>
            <w:r w:rsidRPr="0061778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>Complexity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</w:tr>
      <w:tr w:rsidR="002A09D5" w:rsidRPr="00617787" w:rsidTr="000A53A8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</w:pPr>
            <w:r w:rsidRPr="0061778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>Self-reflection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</w:tr>
      <w:tr w:rsidR="002A09D5" w:rsidRPr="00617787" w:rsidTr="000A53A8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</w:pPr>
            <w:r w:rsidRPr="0061778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>Bizarrenes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</w:tr>
      <w:tr w:rsidR="002A09D5" w:rsidRPr="00617787" w:rsidTr="000A53A8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</w:pPr>
            <w:r w:rsidRPr="0061778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>Public Consciousnes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</w:tr>
      <w:tr w:rsidR="002A09D5" w:rsidRPr="00617787" w:rsidTr="000A53A8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</w:pPr>
            <w:r w:rsidRPr="0061778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>Neg Emotion (low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2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</w:tr>
      <w:tr w:rsidR="002A09D5" w:rsidRPr="00617787" w:rsidTr="000A53A8">
        <w:trPr>
          <w:trHeight w:val="297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>Recal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7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5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35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</w:tr>
      <w:tr w:rsidR="002A09D5" w:rsidRPr="00617787" w:rsidTr="000A53A8">
        <w:trPr>
          <w:trHeight w:val="297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</w:tr>
      <w:tr w:rsidR="002A09D5" w:rsidRPr="00617787" w:rsidTr="000A53A8">
        <w:trPr>
          <w:trHeight w:val="297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468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</w:pPr>
            <w:r w:rsidRPr="006177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Bayesia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 xml:space="preserve"> </w:t>
            </w:r>
            <w:r w:rsidRPr="006177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lassification</w:t>
            </w:r>
          </w:p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468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(Combined Indicator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</w:pPr>
            <w:r w:rsidRPr="006177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 xml:space="preserve">BPP </w:t>
            </w:r>
          </w:p>
        </w:tc>
      </w:tr>
      <w:tr w:rsidR="002A09D5" w:rsidRPr="00617787" w:rsidTr="000A53A8">
        <w:trPr>
          <w:trHeight w:val="297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>Contr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73</w:t>
            </w:r>
          </w:p>
        </w:tc>
      </w:tr>
      <w:tr w:rsidR="002A09D5" w:rsidRPr="00617787" w:rsidTr="000A53A8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>Control + Positive Emo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860</w:t>
            </w:r>
          </w:p>
        </w:tc>
      </w:tr>
      <w:tr w:rsidR="002A09D5" w:rsidRPr="00617787" w:rsidTr="000A53A8">
        <w:trPr>
          <w:trHeight w:val="297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>Control + Positive Emotion + Clar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925</w:t>
            </w:r>
          </w:p>
        </w:tc>
      </w:tr>
      <w:tr w:rsidR="002A09D5" w:rsidRPr="00617787" w:rsidTr="000A53A8">
        <w:trPr>
          <w:trHeight w:val="297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>Control + Positive Emotion + Vividn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913</w:t>
            </w:r>
          </w:p>
        </w:tc>
      </w:tr>
      <w:tr w:rsidR="002A09D5" w:rsidRPr="00617787" w:rsidTr="000A53A8">
        <w:trPr>
          <w:trHeight w:val="297"/>
        </w:trPr>
        <w:tc>
          <w:tcPr>
            <w:tcW w:w="6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>Control + Positive Emotion + Complexit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898</w:t>
            </w:r>
          </w:p>
        </w:tc>
      </w:tr>
      <w:tr w:rsidR="002A09D5" w:rsidRPr="00617787" w:rsidTr="000A53A8">
        <w:trPr>
          <w:trHeight w:val="297"/>
        </w:trPr>
        <w:tc>
          <w:tcPr>
            <w:tcW w:w="6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>Control + Positive Emotion + Self-reflect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934</w:t>
            </w:r>
          </w:p>
        </w:tc>
      </w:tr>
      <w:tr w:rsidR="002A09D5" w:rsidRPr="00617787" w:rsidTr="000A53A8">
        <w:trPr>
          <w:trHeight w:val="297"/>
        </w:trPr>
        <w:tc>
          <w:tcPr>
            <w:tcW w:w="6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>Control + Positive Emotion + Clarity + Vividnes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955</w:t>
            </w:r>
          </w:p>
        </w:tc>
      </w:tr>
      <w:tr w:rsidR="002A09D5" w:rsidRPr="00617787" w:rsidTr="000A53A8">
        <w:trPr>
          <w:trHeight w:val="297"/>
        </w:trPr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bdr w:val="none" w:sz="0" w:space="0" w:color="auto"/>
              </w:rPr>
              <w:t>Combination of all indicato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one" w:sz="0" w:space="0" w:color="auto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9D5" w:rsidRPr="00617787" w:rsidRDefault="002A09D5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61778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7</w:t>
            </w:r>
          </w:p>
        </w:tc>
      </w:tr>
    </w:tbl>
    <w:p w:rsidR="002A09D5" w:rsidRPr="00292AA4" w:rsidRDefault="002A09D5" w:rsidP="002A09D5">
      <w:pPr>
        <w:rPr>
          <w:rFonts w:ascii="Arial" w:hAnsi="Arial" w:cs="Arial"/>
          <w:sz w:val="20"/>
          <w:szCs w:val="20"/>
        </w:rPr>
      </w:pPr>
    </w:p>
    <w:p w:rsidR="00F23036" w:rsidRDefault="00F23036"/>
    <w:sectPr w:rsidR="00F23036" w:rsidSect="002A09D5">
      <w:headerReference w:type="default" r:id="rId7"/>
      <w:endnotePr>
        <w:numFmt w:val="decimal"/>
      </w:endnotePr>
      <w:pgSz w:w="12240" w:h="15840"/>
      <w:pgMar w:top="1440" w:right="1440" w:bottom="1440" w:left="1440" w:header="504" w:footer="36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A55F1">
      <w:r>
        <w:separator/>
      </w:r>
    </w:p>
  </w:endnote>
  <w:endnote w:type="continuationSeparator" w:id="0">
    <w:p w:rsidR="00000000" w:rsidRDefault="002A5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A55F1">
      <w:r>
        <w:separator/>
      </w:r>
    </w:p>
  </w:footnote>
  <w:footnote w:type="continuationSeparator" w:id="0">
    <w:p w:rsidR="00000000" w:rsidRDefault="002A55F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32AC" w:rsidRDefault="002A09D5">
    <w:pPr>
      <w:pStyle w:val="Header"/>
      <w:jc w:val="right"/>
    </w:pPr>
    <w:r>
      <w:fldChar w:fldCharType="begin"/>
    </w:r>
    <w:r>
      <w:instrText xml:space="preserve"> PAGE </w:instrText>
    </w:r>
    <w:r>
      <w:fldChar w:fldCharType="separate"/>
    </w:r>
    <w:r w:rsidR="002A55F1">
      <w:rPr>
        <w:noProof/>
      </w:rPr>
      <w:t>1</w:t>
    </w:r>
    <w:r>
      <w:rPr>
        <w:noProof/>
      </w:rPr>
      <w:fldChar w:fldCharType="end"/>
    </w:r>
  </w:p>
  <w:p w:rsidR="00B332AC" w:rsidRDefault="002A09D5">
    <w:pPr>
      <w:pStyle w:val="Header"/>
      <w:ind w:right="360"/>
      <w:jc w:val="right"/>
    </w:pPr>
    <w:r>
      <w:t>Cholinergic Stimulation of Lucid Dream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9D5"/>
    <w:rsid w:val="002A09D5"/>
    <w:rsid w:val="002A55F1"/>
    <w:rsid w:val="00F2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A09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2A09D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2A09D5"/>
    <w:rPr>
      <w:rFonts w:ascii="Cambria" w:eastAsia="Cambria" w:hAnsi="Cambria" w:cs="Cambria"/>
      <w:color w:val="000000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2A09D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A09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2A09D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2A09D5"/>
    <w:rPr>
      <w:rFonts w:ascii="Cambria" w:eastAsia="Cambria" w:hAnsi="Cambria" w:cs="Cambria"/>
      <w:color w:val="000000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2A09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95</Characters>
  <Application>Microsoft Macintosh Word</Application>
  <DocSecurity>0</DocSecurity>
  <Lines>21</Lines>
  <Paragraphs>9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aird</dc:creator>
  <cp:keywords/>
  <dc:description/>
  <cp:lastModifiedBy>Benjamin Baird</cp:lastModifiedBy>
  <cp:revision>2</cp:revision>
  <dcterms:created xsi:type="dcterms:W3CDTF">2018-07-13T14:12:00Z</dcterms:created>
  <dcterms:modified xsi:type="dcterms:W3CDTF">2018-07-13T14:12:00Z</dcterms:modified>
</cp:coreProperties>
</file>